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1A97" w14:textId="77777777" w:rsidR="00DE4089" w:rsidRPr="00616E38" w:rsidRDefault="00DE4089" w:rsidP="00DE4089">
      <w:pPr>
        <w:jc w:val="center"/>
        <w:rPr>
          <w:rFonts w:eastAsiaTheme="majorEastAsia"/>
          <w:b/>
          <w:bCs/>
          <w:sz w:val="20"/>
          <w:szCs w:val="20"/>
        </w:rPr>
      </w:pPr>
    </w:p>
    <w:p w14:paraId="256F3421" w14:textId="6C0E34A3" w:rsidR="00DE4089" w:rsidRPr="009E3306" w:rsidRDefault="00413BA3" w:rsidP="009E3306">
      <w:pPr>
        <w:rPr>
          <w:rFonts w:eastAsiaTheme="majorEastAsia"/>
          <w:sz w:val="20"/>
          <w:szCs w:val="20"/>
          <w:lang w:val="en-US"/>
        </w:rPr>
      </w:pPr>
      <w:r w:rsidRPr="00413BA3">
        <w:rPr>
          <w:lang w:val="en-US" w:eastAsia="en-US"/>
        </w:rPr>
        <w:t xml:space="preserve">Additional file </w:t>
      </w:r>
      <w:r w:rsidR="009E3306" w:rsidRPr="009E3306">
        <w:rPr>
          <w:lang w:val="en-US" w:eastAsia="en-US"/>
        </w:rPr>
        <w:t xml:space="preserve">1: </w:t>
      </w:r>
      <w:r w:rsidR="00616E38" w:rsidRPr="009E3306">
        <w:rPr>
          <w:lang w:val="en-US"/>
        </w:rPr>
        <w:t>I</w:t>
      </w:r>
      <w:r w:rsidR="009E3306" w:rsidRPr="009E3306">
        <w:rPr>
          <w:lang w:val="en-US"/>
        </w:rPr>
        <w:t>nterview</w:t>
      </w:r>
      <w:r w:rsidR="00616E38" w:rsidRPr="009E3306">
        <w:rPr>
          <w:lang w:val="en-US"/>
        </w:rPr>
        <w:t xml:space="preserve"> G</w:t>
      </w:r>
      <w:r w:rsidR="009E3306" w:rsidRPr="009E3306">
        <w:rPr>
          <w:lang w:val="en-US"/>
        </w:rPr>
        <w:t>uide</w:t>
      </w:r>
      <w:r w:rsidR="00616E38" w:rsidRPr="009E3306">
        <w:rPr>
          <w:lang w:val="en-US"/>
        </w:rPr>
        <w:t xml:space="preserve"> F</w:t>
      </w:r>
      <w:r w:rsidR="009E3306" w:rsidRPr="009E3306">
        <w:rPr>
          <w:lang w:val="en-US"/>
        </w:rPr>
        <w:t>or</w:t>
      </w:r>
      <w:r w:rsidR="00616E38" w:rsidRPr="009E3306">
        <w:rPr>
          <w:lang w:val="en-US"/>
        </w:rPr>
        <w:t xml:space="preserve"> F</w:t>
      </w:r>
      <w:r w:rsidR="009E3306" w:rsidRPr="009E3306">
        <w:rPr>
          <w:lang w:val="en-US"/>
        </w:rPr>
        <w:t>ocus</w:t>
      </w:r>
      <w:r w:rsidR="00616E38" w:rsidRPr="009E3306">
        <w:rPr>
          <w:lang w:val="en-US"/>
        </w:rPr>
        <w:t xml:space="preserve"> G</w:t>
      </w:r>
      <w:r w:rsidR="009E3306" w:rsidRPr="009E3306">
        <w:rPr>
          <w:lang w:val="en-US"/>
        </w:rPr>
        <w:t>roup</w:t>
      </w:r>
      <w:r w:rsidR="00616E38" w:rsidRPr="009E3306">
        <w:rPr>
          <w:lang w:val="en-US"/>
        </w:rPr>
        <w:t xml:space="preserve"> S</w:t>
      </w:r>
      <w:r w:rsidR="009E3306" w:rsidRPr="009E3306">
        <w:rPr>
          <w:lang w:val="en-US"/>
        </w:rPr>
        <w:t>essions</w:t>
      </w:r>
    </w:p>
    <w:p w14:paraId="362FA962" w14:textId="77777777" w:rsidR="00DE4089" w:rsidRPr="00616E38" w:rsidRDefault="00DE4089" w:rsidP="00DE4089">
      <w:pPr>
        <w:rPr>
          <w:rFonts w:eastAsiaTheme="majorEastAsia"/>
          <w:b/>
          <w:bCs/>
          <w:sz w:val="18"/>
          <w:szCs w:val="18"/>
          <w:lang w:val="en-US"/>
        </w:rPr>
      </w:pPr>
    </w:p>
    <w:p w14:paraId="5D81F4CF" w14:textId="77777777" w:rsidR="00DE4089" w:rsidRPr="00616E38" w:rsidRDefault="00DE4089" w:rsidP="00DE4089">
      <w:pPr>
        <w:rPr>
          <w:sz w:val="18"/>
          <w:szCs w:val="18"/>
          <w:lang w:val="en-US"/>
        </w:rPr>
      </w:pPr>
    </w:p>
    <w:tbl>
      <w:tblPr>
        <w:tblStyle w:val="TabelacomGrelha"/>
        <w:tblW w:w="864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15"/>
        <w:gridCol w:w="5332"/>
      </w:tblGrid>
      <w:tr w:rsidR="00DE4089" w:rsidRPr="00616E38" w14:paraId="1778CD0C" w14:textId="77777777" w:rsidTr="00C4093D">
        <w:tc>
          <w:tcPr>
            <w:tcW w:w="33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D998BBA" w14:textId="1409D92F" w:rsidR="00DE4089" w:rsidRPr="00616E38" w:rsidRDefault="00DE4089" w:rsidP="00C4093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16E38">
              <w:rPr>
                <w:b/>
                <w:bCs/>
                <w:sz w:val="20"/>
                <w:szCs w:val="20"/>
              </w:rPr>
              <w:t>Ite</w:t>
            </w:r>
            <w:r w:rsidR="00616E38" w:rsidRPr="00616E38">
              <w:rPr>
                <w:b/>
                <w:bCs/>
                <w:sz w:val="20"/>
                <w:szCs w:val="20"/>
              </w:rPr>
              <w:t>ma</w:t>
            </w:r>
            <w:proofErr w:type="spellEnd"/>
          </w:p>
        </w:tc>
        <w:tc>
          <w:tcPr>
            <w:tcW w:w="5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92594D" w14:textId="5C0F63D3" w:rsidR="00DE4089" w:rsidRPr="00616E38" w:rsidRDefault="00616E38" w:rsidP="00C4093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16E38">
              <w:rPr>
                <w:b/>
                <w:bCs/>
                <w:sz w:val="20"/>
                <w:szCs w:val="20"/>
                <w:lang w:val="en-US"/>
              </w:rPr>
              <w:t>Role of the Moderator</w:t>
            </w:r>
          </w:p>
        </w:tc>
      </w:tr>
      <w:tr w:rsidR="00DE4089" w:rsidRPr="00413BA3" w14:paraId="5BE20623" w14:textId="77777777" w:rsidTr="00C4093D">
        <w:tc>
          <w:tcPr>
            <w:tcW w:w="33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BEE7C1C" w14:textId="77777777" w:rsidR="00616E38" w:rsidRP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05EF252" w14:textId="3D7C7DAF" w:rsidR="00DE4089" w:rsidRPr="00616E38" w:rsidRDefault="00DE4089" w:rsidP="00C4093D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616E38">
              <w:rPr>
                <w:sz w:val="20"/>
                <w:szCs w:val="20"/>
              </w:rPr>
              <w:t>Introdu</w:t>
            </w:r>
            <w:r w:rsidR="00616E38" w:rsidRPr="00616E38">
              <w:rPr>
                <w:sz w:val="20"/>
                <w:szCs w:val="20"/>
              </w:rPr>
              <w:t>ction</w:t>
            </w:r>
            <w:proofErr w:type="spellEnd"/>
          </w:p>
        </w:tc>
        <w:tc>
          <w:tcPr>
            <w:tcW w:w="53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9D7EE69" w14:textId="7B2DA9D1" w:rsidR="00DE4089" w:rsidRPr="00616E38" w:rsidRDefault="00616E38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br/>
              <w:t>Thank participants for their willingness to participate.</w:t>
            </w:r>
            <w:r w:rsidRPr="00616E38">
              <w:rPr>
                <w:sz w:val="20"/>
                <w:szCs w:val="20"/>
                <w:lang w:val="en-US"/>
              </w:rPr>
              <w:br/>
              <w:t xml:space="preserve"> Invite participants to introduce themselves.</w:t>
            </w:r>
          </w:p>
        </w:tc>
      </w:tr>
      <w:tr w:rsidR="00DE4089" w:rsidRPr="00413BA3" w14:paraId="583C67CE" w14:textId="77777777" w:rsidTr="00C4093D">
        <w:tc>
          <w:tcPr>
            <w:tcW w:w="33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A5ACDD" w14:textId="77777777" w:rsidR="00DE4089" w:rsidRPr="009E3306" w:rsidRDefault="00DE4089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5E9F0B9" w14:textId="77777777" w:rsidR="00616E38" w:rsidRDefault="00616E38" w:rsidP="00C4093D">
            <w:pPr>
              <w:spacing w:line="360" w:lineRule="auto"/>
              <w:jc w:val="center"/>
              <w:rPr>
                <w:rStyle w:val="Forte"/>
                <w:b w:val="0"/>
                <w:bCs w:val="0"/>
                <w:sz w:val="20"/>
                <w:szCs w:val="20"/>
                <w:lang w:val="en-US"/>
              </w:rPr>
            </w:pPr>
          </w:p>
          <w:p w14:paraId="09125E4F" w14:textId="327321F1" w:rsidR="00616E38" w:rsidRP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616E38">
              <w:rPr>
                <w:rStyle w:val="Forte"/>
                <w:b w:val="0"/>
                <w:bCs w:val="0"/>
                <w:sz w:val="20"/>
                <w:szCs w:val="20"/>
                <w:lang w:val="en-US"/>
              </w:rPr>
              <w:t>Legitimising</w:t>
            </w:r>
            <w:proofErr w:type="spellEnd"/>
            <w:r w:rsidRPr="00616E38">
              <w:rPr>
                <w:rStyle w:val="Forte"/>
                <w:b w:val="0"/>
                <w:bCs w:val="0"/>
                <w:sz w:val="20"/>
                <w:szCs w:val="20"/>
                <w:lang w:val="en-US"/>
              </w:rPr>
              <w:t xml:space="preserve"> the Focus Group</w:t>
            </w:r>
          </w:p>
        </w:tc>
        <w:tc>
          <w:tcPr>
            <w:tcW w:w="53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8DBA9A" w14:textId="58C9DEDC" w:rsidR="00DE4089" w:rsidRPr="00616E38" w:rsidRDefault="00616E38" w:rsidP="00616E3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Request permission to record the session.</w:t>
            </w:r>
            <w:r>
              <w:rPr>
                <w:sz w:val="20"/>
                <w:szCs w:val="20"/>
                <w:lang w:val="en-US"/>
              </w:rPr>
              <w:t>;</w:t>
            </w:r>
            <w:r w:rsidRPr="00616E38">
              <w:rPr>
                <w:sz w:val="20"/>
                <w:szCs w:val="20"/>
                <w:lang w:val="en-US"/>
              </w:rPr>
              <w:br/>
              <w:t>Ensure that the recording will remain confidential and used solely for analysis purposes</w:t>
            </w:r>
            <w:r>
              <w:rPr>
                <w:sz w:val="20"/>
                <w:szCs w:val="20"/>
                <w:lang w:val="en-US"/>
              </w:rPr>
              <w:t>;</w:t>
            </w:r>
            <w:r w:rsidRPr="00616E38">
              <w:rPr>
                <w:sz w:val="20"/>
                <w:szCs w:val="20"/>
                <w:lang w:val="en-US"/>
              </w:rPr>
              <w:br/>
              <w:t>Guarantee anonymity of individual responses</w:t>
            </w:r>
            <w:r>
              <w:rPr>
                <w:sz w:val="20"/>
                <w:szCs w:val="20"/>
                <w:lang w:val="en-US"/>
              </w:rPr>
              <w:t>;</w:t>
            </w:r>
            <w:r w:rsidRPr="00616E38">
              <w:rPr>
                <w:sz w:val="20"/>
                <w:szCs w:val="20"/>
                <w:lang w:val="en-US"/>
              </w:rPr>
              <w:br/>
            </w:r>
            <w:proofErr w:type="spellStart"/>
            <w:r w:rsidRPr="00616E38">
              <w:rPr>
                <w:sz w:val="20"/>
                <w:szCs w:val="20"/>
                <w:lang w:val="en-US"/>
              </w:rPr>
              <w:t>Emphasise</w:t>
            </w:r>
            <w:proofErr w:type="spellEnd"/>
            <w:r w:rsidRPr="00616E38">
              <w:rPr>
                <w:sz w:val="20"/>
                <w:szCs w:val="20"/>
                <w:lang w:val="en-US"/>
              </w:rPr>
              <w:t xml:space="preserve"> the importance of everyone’s contributions to the discuss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E4089" w:rsidRPr="00413BA3" w14:paraId="4E89D2EC" w14:textId="77777777" w:rsidTr="00C4093D">
        <w:tc>
          <w:tcPr>
            <w:tcW w:w="33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6B5A95" w14:textId="77777777" w:rsid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43D74F1" w14:textId="77777777" w:rsid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8B6EA99" w14:textId="77777777" w:rsid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BCFEAE5" w14:textId="77777777" w:rsid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0F542B5" w14:textId="6C52B3FD" w:rsidR="00DE4089" w:rsidRPr="00616E38" w:rsidRDefault="00DE4089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De</w:t>
            </w:r>
            <w:r w:rsidR="00616E38" w:rsidRPr="00616E38">
              <w:rPr>
                <w:sz w:val="20"/>
                <w:szCs w:val="20"/>
                <w:lang w:val="en-US"/>
              </w:rPr>
              <w:t>v</w:t>
            </w:r>
            <w:r w:rsidR="00616E38">
              <w:rPr>
                <w:sz w:val="20"/>
                <w:szCs w:val="20"/>
                <w:lang w:val="en-US"/>
              </w:rPr>
              <w:t>elopment</w:t>
            </w:r>
          </w:p>
          <w:p w14:paraId="20673D14" w14:textId="6820BC3D" w:rsidR="00616E38" w:rsidRPr="00616E38" w:rsidRDefault="00616E38" w:rsidP="00616E38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  <w:tc>
          <w:tcPr>
            <w:tcW w:w="53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9EF525" w14:textId="1AC3E479" w:rsidR="00DE4089" w:rsidRPr="00616E38" w:rsidRDefault="00616E38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lang w:val="en-US"/>
              </w:rPr>
              <w:t xml:space="preserve">Present the aim and purpose of the </w:t>
            </w:r>
            <w:r w:rsidR="00DE4089" w:rsidRPr="00616E38">
              <w:rPr>
                <w:i/>
                <w:iCs/>
                <w:sz w:val="20"/>
                <w:szCs w:val="20"/>
                <w:lang w:val="en-US"/>
              </w:rPr>
              <w:t xml:space="preserve">“Juntos </w:t>
            </w:r>
            <w:proofErr w:type="spellStart"/>
            <w:r w:rsidR="00DE4089" w:rsidRPr="00616E38">
              <w:rPr>
                <w:i/>
                <w:iCs/>
                <w:sz w:val="20"/>
                <w:szCs w:val="20"/>
                <w:lang w:val="en-US"/>
              </w:rPr>
              <w:t>família</w:t>
            </w:r>
            <w:proofErr w:type="spellEnd"/>
            <w:r w:rsidR="00DE4089" w:rsidRPr="00616E38">
              <w:rPr>
                <w:i/>
                <w:iCs/>
                <w:sz w:val="20"/>
                <w:szCs w:val="20"/>
                <w:lang w:val="en-US"/>
              </w:rPr>
              <w:t xml:space="preserve"> + Capazes”</w:t>
            </w:r>
            <w:r w:rsidRPr="00616E38">
              <w:rPr>
                <w:sz w:val="20"/>
                <w:szCs w:val="20"/>
                <w:lang w:val="en-US"/>
              </w:rPr>
              <w:t xml:space="preserve"> (Together with Family + Capable)</w:t>
            </w:r>
            <w:r>
              <w:rPr>
                <w:sz w:val="20"/>
                <w:szCs w:val="20"/>
                <w:lang w:val="en-US"/>
              </w:rPr>
              <w:t xml:space="preserve"> psychoeducational programme</w:t>
            </w:r>
          </w:p>
          <w:p w14:paraId="700B4CD3" w14:textId="7C8F2DAA" w:rsidR="00616E38" w:rsidRPr="00616E38" w:rsidRDefault="00616E38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Briefly outline the development phases of the programme.</w:t>
            </w:r>
            <w:r w:rsidRPr="00616E38">
              <w:rPr>
                <w:lang w:val="en-US"/>
              </w:rPr>
              <w:br/>
            </w:r>
          </w:p>
          <w:p w14:paraId="20587014" w14:textId="642B6695" w:rsidR="00616E38" w:rsidRPr="00616E38" w:rsidRDefault="00616E38" w:rsidP="00C4093D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616E38">
              <w:rPr>
                <w:sz w:val="20"/>
                <w:szCs w:val="20"/>
                <w:lang w:val="en-US"/>
              </w:rPr>
              <w:t>Present the specific objectives:</w:t>
            </w:r>
          </w:p>
          <w:p w14:paraId="579C2B0C" w14:textId="6D64CB8C" w:rsidR="00DE4089" w:rsidRPr="00616E38" w:rsidRDefault="00616E38" w:rsidP="00DE4089">
            <w:pPr>
              <w:pStyle w:val="PargrafodaLista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 xml:space="preserve">To explore participants' perceptions regarding the </w:t>
            </w:r>
            <w:r w:rsidRPr="00616E38">
              <w:rPr>
                <w:sz w:val="20"/>
                <w:szCs w:val="20"/>
                <w:u w:val="single"/>
                <w:lang w:val="en-US"/>
              </w:rPr>
              <w:t>structure</w:t>
            </w:r>
            <w:r w:rsidRPr="00616E38">
              <w:rPr>
                <w:sz w:val="20"/>
                <w:szCs w:val="20"/>
                <w:lang w:val="en-US"/>
              </w:rPr>
              <w:t xml:space="preserve"> of the programme</w:t>
            </w:r>
            <w:r w:rsidR="00DE4089" w:rsidRPr="00616E38">
              <w:rPr>
                <w:sz w:val="20"/>
                <w:szCs w:val="20"/>
                <w:lang w:val="en-US"/>
              </w:rPr>
              <w:t>;</w:t>
            </w:r>
          </w:p>
          <w:p w14:paraId="1D2C58E8" w14:textId="24E5CA22" w:rsidR="00DE4089" w:rsidRPr="00616E38" w:rsidRDefault="00616E38" w:rsidP="00DE4089">
            <w:pPr>
              <w:pStyle w:val="PargrafodaLista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 xml:space="preserve">To explore participants' perceptions of the programme </w:t>
            </w:r>
            <w:r w:rsidRPr="00616E38">
              <w:rPr>
                <w:sz w:val="20"/>
                <w:szCs w:val="20"/>
                <w:u w:val="single"/>
                <w:lang w:val="en-US"/>
              </w:rPr>
              <w:t>content</w:t>
            </w:r>
            <w:r w:rsidR="00DE4089" w:rsidRPr="00616E38">
              <w:rPr>
                <w:sz w:val="20"/>
                <w:szCs w:val="20"/>
                <w:lang w:val="en-US"/>
              </w:rPr>
              <w:t>;</w:t>
            </w:r>
          </w:p>
          <w:p w14:paraId="495B8530" w14:textId="4A0AE52E" w:rsidR="00DE4089" w:rsidRPr="00616E38" w:rsidRDefault="00616E38" w:rsidP="00DE4089">
            <w:pPr>
              <w:pStyle w:val="PargrafodaLista"/>
              <w:numPr>
                <w:ilvl w:val="0"/>
                <w:numId w:val="1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 xml:space="preserve">To explore participants' views on the proposed </w:t>
            </w:r>
            <w:r w:rsidRPr="00616E38">
              <w:rPr>
                <w:sz w:val="20"/>
                <w:szCs w:val="20"/>
                <w:u w:val="single"/>
                <w:lang w:val="en-US"/>
              </w:rPr>
              <w:t>methodology</w:t>
            </w:r>
            <w:r w:rsidR="00DE4089" w:rsidRPr="00616E38">
              <w:rPr>
                <w:sz w:val="20"/>
                <w:szCs w:val="20"/>
                <w:lang w:val="en-US"/>
              </w:rPr>
              <w:t>;</w:t>
            </w:r>
          </w:p>
          <w:p w14:paraId="57115229" w14:textId="36DE14F7" w:rsidR="00DE4089" w:rsidRPr="00616E38" w:rsidRDefault="00616E38" w:rsidP="00616E3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Propose a collective evaluation of the session</w:t>
            </w:r>
          </w:p>
        </w:tc>
      </w:tr>
      <w:tr w:rsidR="00DE4089" w:rsidRPr="00413BA3" w14:paraId="64706653" w14:textId="77777777" w:rsidTr="00C4093D">
        <w:tc>
          <w:tcPr>
            <w:tcW w:w="331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6A9B633" w14:textId="77777777" w:rsidR="00DE4089" w:rsidRPr="009E3306" w:rsidRDefault="00DE4089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9E1F638" w14:textId="77777777" w:rsidR="00616E38" w:rsidRPr="009E3306" w:rsidRDefault="00616E38" w:rsidP="00C4093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86D9462" w14:textId="0C24888C" w:rsidR="00616E38" w:rsidRPr="00616E38" w:rsidRDefault="00616E38" w:rsidP="00C4093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sion</w:t>
            </w:r>
          </w:p>
        </w:tc>
        <w:tc>
          <w:tcPr>
            <w:tcW w:w="53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CF10D1" w14:textId="154C6CCD" w:rsidR="00616E38" w:rsidRPr="00616E38" w:rsidRDefault="00616E38" w:rsidP="00616E3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Thank the group for their collaboration</w:t>
            </w:r>
            <w:r>
              <w:rPr>
                <w:sz w:val="20"/>
                <w:szCs w:val="20"/>
                <w:lang w:val="en-US"/>
              </w:rPr>
              <w:t>;</w:t>
            </w:r>
          </w:p>
          <w:p w14:paraId="70C4D94C" w14:textId="4072F5CC" w:rsidR="00616E38" w:rsidRPr="00616E38" w:rsidRDefault="00616E38" w:rsidP="00616E3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Reaffirm adherence to ethical principles, particularly regarding data confidentiality</w:t>
            </w:r>
            <w:r>
              <w:rPr>
                <w:sz w:val="20"/>
                <w:szCs w:val="20"/>
                <w:lang w:val="en-US"/>
              </w:rPr>
              <w:t>;</w:t>
            </w:r>
          </w:p>
          <w:p w14:paraId="49873E5E" w14:textId="2705AAE3" w:rsidR="00DE4089" w:rsidRPr="00616E38" w:rsidRDefault="00616E38" w:rsidP="00616E38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6E38">
              <w:rPr>
                <w:sz w:val="20"/>
                <w:szCs w:val="20"/>
                <w:lang w:val="en-US"/>
              </w:rPr>
              <w:t>Inform participants that access to the results will not be available after the completion of the study.</w:t>
            </w:r>
          </w:p>
        </w:tc>
      </w:tr>
    </w:tbl>
    <w:p w14:paraId="4712779C" w14:textId="77777777" w:rsidR="00DE4089" w:rsidRPr="00616E38" w:rsidRDefault="00DE4089" w:rsidP="00DE4089">
      <w:pPr>
        <w:rPr>
          <w:sz w:val="18"/>
          <w:szCs w:val="18"/>
          <w:lang w:val="en-US"/>
        </w:rPr>
      </w:pPr>
    </w:p>
    <w:p w14:paraId="2A83865F" w14:textId="77777777" w:rsidR="00DE4089" w:rsidRPr="00616E38" w:rsidRDefault="00DE4089" w:rsidP="00DE4089">
      <w:pPr>
        <w:rPr>
          <w:sz w:val="18"/>
          <w:szCs w:val="18"/>
          <w:lang w:val="en-US"/>
        </w:rPr>
      </w:pPr>
    </w:p>
    <w:tbl>
      <w:tblPr>
        <w:tblStyle w:val="TabelacomGrelha"/>
        <w:tblpPr w:leftFromText="141" w:rightFromText="141" w:vertAnchor="text" w:horzAnchor="margin" w:tblpY="-58"/>
        <w:tblW w:w="891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3071"/>
        <w:gridCol w:w="3591"/>
        <w:gridCol w:w="264"/>
      </w:tblGrid>
      <w:tr w:rsidR="00DE4089" w:rsidRPr="00413BA3" w14:paraId="43985CC8" w14:textId="77777777" w:rsidTr="00C4093D">
        <w:trPr>
          <w:gridAfter w:val="1"/>
          <w:wAfter w:w="264" w:type="dxa"/>
        </w:trPr>
        <w:tc>
          <w:tcPr>
            <w:tcW w:w="864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A6F0190" w14:textId="2F9BA5EA" w:rsidR="00DE4089" w:rsidRDefault="00616E38" w:rsidP="00C4093D">
            <w:pPr>
              <w:spacing w:line="360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616E38">
              <w:rPr>
                <w:b/>
                <w:bCs/>
                <w:sz w:val="18"/>
                <w:szCs w:val="18"/>
                <w:lang w:val="en-US"/>
              </w:rPr>
              <w:lastRenderedPageBreak/>
              <w:t xml:space="preserve">Main Objective 1: </w:t>
            </w:r>
            <w:r w:rsidRPr="00616E38">
              <w:rPr>
                <w:sz w:val="18"/>
                <w:szCs w:val="18"/>
                <w:lang w:val="en-US"/>
              </w:rPr>
              <w:t xml:space="preserve">To identify the defining characteristics of a psychoeducational nursing intervention programme for individuals with type 2 diabetes and their families, with regard to its </w:t>
            </w:r>
            <w:r w:rsidRPr="00686C33">
              <w:rPr>
                <w:sz w:val="18"/>
                <w:szCs w:val="18"/>
                <w:u w:val="single"/>
                <w:lang w:val="en-US"/>
              </w:rPr>
              <w:t>structure</w:t>
            </w:r>
          </w:p>
          <w:p w14:paraId="6C6D9920" w14:textId="3E428ED9" w:rsidR="00F85DC2" w:rsidRPr="00616E38" w:rsidRDefault="00F85DC2" w:rsidP="00C4093D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F85DC2" w:rsidRPr="00D50353" w14:paraId="208F8A0E" w14:textId="77777777" w:rsidTr="00C4093D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72C3DBF" w14:textId="16FBC545" w:rsidR="00F85DC2" w:rsidRPr="00F85DC2" w:rsidRDefault="00F85DC2" w:rsidP="00F85D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85DC2">
              <w:rPr>
                <w:b/>
                <w:bCs/>
                <w:sz w:val="20"/>
                <w:szCs w:val="20"/>
              </w:rPr>
              <w:t xml:space="preserve">Specific </w:t>
            </w:r>
            <w:proofErr w:type="spellStart"/>
            <w:r w:rsidRPr="00F85DC2">
              <w:rPr>
                <w:b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30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749A11B" w14:textId="4679A564" w:rsidR="00F85DC2" w:rsidRPr="00F85DC2" w:rsidRDefault="00F85DC2" w:rsidP="00F85D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85DC2">
              <w:rPr>
                <w:b/>
                <w:bCs/>
                <w:sz w:val="20"/>
                <w:szCs w:val="20"/>
              </w:rPr>
              <w:t>Key</w:t>
            </w:r>
            <w:proofErr w:type="spellEnd"/>
            <w:r w:rsidRPr="00F85DC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5DC2">
              <w:rPr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385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EB63EAF" w14:textId="549B160D" w:rsidR="00F85DC2" w:rsidRPr="00F85DC2" w:rsidRDefault="00F85DC2" w:rsidP="00F85DC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F85DC2">
              <w:rPr>
                <w:b/>
                <w:bCs/>
                <w:sz w:val="20"/>
                <w:szCs w:val="20"/>
              </w:rPr>
              <w:t>Topics</w:t>
            </w:r>
            <w:proofErr w:type="spellEnd"/>
            <w:r w:rsidRPr="00F85DC2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 w:rsidRPr="00F85DC2">
              <w:rPr>
                <w:b/>
                <w:bCs/>
                <w:sz w:val="20"/>
                <w:szCs w:val="20"/>
              </w:rPr>
              <w:t>Exploration</w:t>
            </w:r>
            <w:proofErr w:type="spellEnd"/>
          </w:p>
        </w:tc>
      </w:tr>
      <w:tr w:rsidR="00DE4089" w:rsidRPr="00413BA3" w14:paraId="3EA7A0E0" w14:textId="77777777" w:rsidTr="00C4093D">
        <w:trPr>
          <w:trHeight w:val="9718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DB003B1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48A7784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6F17D11A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7FBDBD97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D1F4078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2F903C0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4611B384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020B5D5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1667EC3D" w14:textId="666ADDE6" w:rsidR="00DE4089" w:rsidRPr="00F85DC2" w:rsidRDefault="00F85DC2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 xml:space="preserve">To explore participants' perceptions of the </w:t>
            </w:r>
            <w:proofErr w:type="spellStart"/>
            <w:r w:rsidRPr="00F85DC2">
              <w:rPr>
                <w:sz w:val="18"/>
                <w:szCs w:val="18"/>
                <w:lang w:val="en-US"/>
              </w:rPr>
              <w:t>programme’s</w:t>
            </w:r>
            <w:proofErr w:type="spellEnd"/>
            <w:r w:rsidRPr="00F85DC2">
              <w:rPr>
                <w:sz w:val="18"/>
                <w:szCs w:val="18"/>
                <w:lang w:val="en-US"/>
              </w:rPr>
              <w:t xml:space="preserve"> structure</w:t>
            </w:r>
          </w:p>
          <w:p w14:paraId="2BDEA2EC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171D0B82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04F308D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09065F27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47D0B0C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C1DA7D2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78BC02AB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FBF6317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4C4944B1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1DD2440" w14:textId="77777777" w:rsidR="00DE4089" w:rsidRPr="00F85DC2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07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6468773" w14:textId="77777777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What is the appropriate duration of the programme?</w:t>
            </w:r>
          </w:p>
          <w:p w14:paraId="7EDE129F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AC7039E" w14:textId="18A4A1C0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What should be the duration of each session?</w:t>
            </w:r>
          </w:p>
          <w:p w14:paraId="6A68770C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440ECCB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3FE2B11F" w14:textId="44ABF774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What is the ideal length for follow-up phone calls?</w:t>
            </w:r>
          </w:p>
          <w:p w14:paraId="4A0A85D1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2C2A846F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6B1BB50" w14:textId="10BC8AEE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How long should WhatsApp and Facebook group access be maintained?</w:t>
            </w:r>
          </w:p>
          <w:p w14:paraId="603801C0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4C35ABA5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7C5E028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B6BF017" w14:textId="4206BE78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How many sessions should be included in the programme?</w:t>
            </w:r>
          </w:p>
          <w:p w14:paraId="1953D924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531B1D91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F35EFD0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0C12FA93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6E657EF" w14:textId="533DFCAA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What is the ideal frequency of sessions?</w:t>
            </w:r>
          </w:p>
          <w:p w14:paraId="22E5F9A5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D824671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5B0545BC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69F95CF5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4BB65FF2" w14:textId="77777777" w:rsid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6F594B05" w14:textId="1E700D2E" w:rsidR="00DE4089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Who should participate in each session type?</w:t>
            </w:r>
          </w:p>
        </w:tc>
        <w:tc>
          <w:tcPr>
            <w:tcW w:w="3855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380FB67" w14:textId="77777777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What duration do you consider adequate for the overall programme?</w:t>
            </w:r>
          </w:p>
          <w:p w14:paraId="12D3BD43" w14:textId="77777777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363992EF" w14:textId="590E40AB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What duration should each session have?</w:t>
            </w:r>
          </w:p>
          <w:p w14:paraId="6F006035" w14:textId="77777777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59C69FAF" w14:textId="60105E59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Should session duration vary depending on the delivery format (in-person vs Zoom)?</w:t>
            </w:r>
          </w:p>
          <w:p w14:paraId="1B30DFCA" w14:textId="3D0615DC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2D816BB8" w14:textId="77777777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33E8D3A4" w14:textId="7FFBD8CB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What is the ideal duration for phone contacts during the intervention and follow-up?</w:t>
            </w:r>
          </w:p>
          <w:p w14:paraId="7BB8DA5B" w14:textId="7D9DC393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670717D1" w14:textId="77777777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060C16F8" w14:textId="77777777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For how long should access to WhatsApp and Facebook groups be maintained?</w:t>
            </w:r>
          </w:p>
          <w:p w14:paraId="3CBD61E2" w14:textId="77777777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2F174624" w14:textId="2AEAA188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83B955F" w14:textId="40DE2777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184BD0FB" w14:textId="77777777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How many sessions and phone contacts should be included in the programme?</w:t>
            </w:r>
          </w:p>
          <w:p w14:paraId="259CE4C9" w14:textId="0F01C3B8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51BE355F" w14:textId="09125AF3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2037E329" w14:textId="1B126F4B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724901BE" w14:textId="77777777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What should be the interval between sessions and phone contacts?</w:t>
            </w:r>
          </w:p>
          <w:p w14:paraId="2D444A18" w14:textId="2FDB36E3" w:rsid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0784C285" w14:textId="0B271CFF" w:rsidR="00F85DC2" w:rsidRPr="00F85DC2" w:rsidRDefault="00F85DC2" w:rsidP="00F85DC2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  <w:p w14:paraId="76900A59" w14:textId="77777777" w:rsidR="00F85DC2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09528AE8" w14:textId="2CB0E096" w:rsidR="00DE4089" w:rsidRPr="00F85DC2" w:rsidRDefault="00F85DC2" w:rsidP="00F85DC2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  <w:r w:rsidRPr="00F85DC2">
              <w:rPr>
                <w:sz w:val="18"/>
                <w:szCs w:val="18"/>
                <w:lang w:val="en-US"/>
              </w:rPr>
              <w:t>– Who should participate in in-person and Zoom sessions?</w:t>
            </w:r>
          </w:p>
        </w:tc>
      </w:tr>
    </w:tbl>
    <w:p w14:paraId="3FD38CDD" w14:textId="77777777" w:rsidR="00DE4089" w:rsidRPr="00F85DC2" w:rsidRDefault="00DE4089" w:rsidP="00DE4089">
      <w:pPr>
        <w:rPr>
          <w:sz w:val="18"/>
          <w:szCs w:val="18"/>
          <w:lang w:val="en-US"/>
        </w:rPr>
      </w:pPr>
    </w:p>
    <w:p w14:paraId="31CFCBCF" w14:textId="77777777" w:rsidR="00DE4089" w:rsidRPr="00F85DC2" w:rsidRDefault="00DE4089" w:rsidP="00DE4089">
      <w:pPr>
        <w:rPr>
          <w:sz w:val="18"/>
          <w:szCs w:val="18"/>
          <w:lang w:val="en-US"/>
        </w:rPr>
      </w:pPr>
    </w:p>
    <w:tbl>
      <w:tblPr>
        <w:tblStyle w:val="TabelacomGrelha"/>
        <w:tblpPr w:leftFromText="141" w:rightFromText="141" w:vertAnchor="text" w:horzAnchor="margin" w:tblpY="-58"/>
        <w:tblW w:w="891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3076"/>
        <w:gridCol w:w="3591"/>
        <w:gridCol w:w="264"/>
      </w:tblGrid>
      <w:tr w:rsidR="00DE4089" w:rsidRPr="00413BA3" w14:paraId="153E99B9" w14:textId="77777777" w:rsidTr="00C4093D">
        <w:trPr>
          <w:gridAfter w:val="1"/>
          <w:wAfter w:w="264" w:type="dxa"/>
        </w:trPr>
        <w:tc>
          <w:tcPr>
            <w:tcW w:w="864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BCA8FA8" w14:textId="65746B3A" w:rsidR="00DE4089" w:rsidRPr="00686C33" w:rsidRDefault="00F85DC2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b/>
                <w:bCs/>
                <w:sz w:val="20"/>
                <w:szCs w:val="20"/>
                <w:lang w:val="en-US"/>
              </w:rPr>
              <w:lastRenderedPageBreak/>
              <w:t>Main Objective 2:</w:t>
            </w:r>
            <w:r w:rsidRPr="00686C33">
              <w:rPr>
                <w:sz w:val="20"/>
                <w:szCs w:val="20"/>
                <w:lang w:val="en-US"/>
              </w:rPr>
              <w:t xml:space="preserve"> To identify the defining characteristics of a psychoeducational nursing intervention programme for individuals with type 2 diabetes and their families, with regard to its </w:t>
            </w:r>
            <w:r w:rsidRPr="00686C33">
              <w:rPr>
                <w:sz w:val="20"/>
                <w:szCs w:val="20"/>
                <w:u w:val="single"/>
                <w:lang w:val="en-US"/>
              </w:rPr>
              <w:t>content.</w:t>
            </w:r>
          </w:p>
          <w:p w14:paraId="74F5D022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F85DC2" w:rsidRPr="00686C33" w14:paraId="39F2C9C5" w14:textId="77777777" w:rsidTr="00686C33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D9BFAF1" w14:textId="6668B6FD" w:rsidR="00F85DC2" w:rsidRPr="00686C33" w:rsidRDefault="00686C33" w:rsidP="00686C3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85DC2">
              <w:rPr>
                <w:b/>
                <w:bCs/>
                <w:sz w:val="20"/>
                <w:szCs w:val="20"/>
              </w:rPr>
              <w:t xml:space="preserve">Specific </w:t>
            </w:r>
            <w:proofErr w:type="spellStart"/>
            <w:r w:rsidRPr="00F85DC2">
              <w:rPr>
                <w:b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30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3F6B3E4" w14:textId="41307297" w:rsidR="00F85DC2" w:rsidRPr="00686C33" w:rsidRDefault="00F85DC2" w:rsidP="00F85DC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86C33">
              <w:rPr>
                <w:b/>
                <w:bCs/>
                <w:sz w:val="20"/>
                <w:szCs w:val="20"/>
              </w:rPr>
              <w:t>Key</w:t>
            </w:r>
            <w:proofErr w:type="spellEnd"/>
            <w:r w:rsidRPr="00686C3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86C33">
              <w:rPr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385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A5FD81E" w14:textId="3E097EF0" w:rsidR="00F85DC2" w:rsidRPr="00686C33" w:rsidRDefault="00F85DC2" w:rsidP="00F85DC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686C33">
              <w:rPr>
                <w:b/>
                <w:bCs/>
                <w:sz w:val="20"/>
                <w:szCs w:val="20"/>
              </w:rPr>
              <w:t>Topics</w:t>
            </w:r>
            <w:proofErr w:type="spellEnd"/>
            <w:r w:rsidRPr="00686C33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 w:rsidRPr="00686C33">
              <w:rPr>
                <w:b/>
                <w:bCs/>
                <w:sz w:val="20"/>
                <w:szCs w:val="20"/>
              </w:rPr>
              <w:t>Exploration</w:t>
            </w:r>
            <w:proofErr w:type="spellEnd"/>
          </w:p>
        </w:tc>
      </w:tr>
      <w:tr w:rsidR="00DE4089" w:rsidRPr="00413BA3" w14:paraId="08DD36AB" w14:textId="77777777" w:rsidTr="00686C33">
        <w:trPr>
          <w:trHeight w:val="9293"/>
        </w:trPr>
        <w:tc>
          <w:tcPr>
            <w:tcW w:w="198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233605C" w14:textId="064B54BD" w:rsidR="00DE4089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2FE9860" w14:textId="4C2859D0" w:rsid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30A7095" w14:textId="028DCCD0" w:rsid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4F70262" w14:textId="632333A2" w:rsid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880AA03" w14:textId="5B071EF6" w:rsid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B3BB675" w14:textId="7CD38057" w:rsid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8EF81A4" w14:textId="77777777" w:rsidR="00686C33" w:rsidRPr="00686C33" w:rsidRDefault="00686C33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00CD46F" w14:textId="4CD39A5E" w:rsidR="00DE4089" w:rsidRPr="00686C33" w:rsidRDefault="00F85DC2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To explore participants' perceptions of the programme content</w:t>
            </w:r>
          </w:p>
          <w:p w14:paraId="673E86C1" w14:textId="77777777" w:rsidR="00DE4089" w:rsidRPr="00686C33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4C4918C" w14:textId="77777777" w:rsidR="00DE4089" w:rsidRPr="00686C33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410963A" w14:textId="77777777" w:rsidR="00DE4089" w:rsidRPr="00686C33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B601E43" w14:textId="77777777" w:rsidR="00DE4089" w:rsidRPr="00686C33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60699CF" w14:textId="77777777" w:rsidR="00DE4089" w:rsidRPr="009E3306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64781FB" w14:textId="77777777" w:rsidR="00DE4089" w:rsidRPr="009E3306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0523441" w14:textId="77777777" w:rsidR="00DE4089" w:rsidRPr="009E3306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CAB72B0" w14:textId="77777777" w:rsidR="00DE4089" w:rsidRPr="009E3306" w:rsidRDefault="00DE4089" w:rsidP="00C4093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85B91F2" w14:textId="774D4A1D" w:rsidR="00DE4089" w:rsidRPr="009E3306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6B213D0F" w14:textId="75305278" w:rsidR="00686C33" w:rsidRPr="009E3306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9D8C6B2" w14:textId="77777777" w:rsidR="00686C33" w:rsidRPr="009E3306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CB49D25" w14:textId="182F9486" w:rsidR="00DE4089" w:rsidRPr="009E3306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4618A34" w14:textId="36A6136C" w:rsidR="00F85DC2" w:rsidRPr="00686C33" w:rsidRDefault="00F85DC2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What topics should be addressed in a programme developed for adults with diabetes and their families?</w:t>
            </w:r>
          </w:p>
          <w:p w14:paraId="77FD563A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CE1DB57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FA88495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EF2F1CA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932ABEC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7FA58E6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A313311" w14:textId="1C43DF84" w:rsidR="00DE4089" w:rsidRPr="009E3306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855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3C80DFE7" w14:textId="77777777" w:rsidR="00DE4089" w:rsidRPr="009E3306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92D39F3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– What contents should be included in a psychoeducational intervention programme?</w:t>
            </w:r>
          </w:p>
          <w:p w14:paraId="2C942F54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br/>
              <w:t>– Do you agree with the topics proposed across the sessions?</w:t>
            </w:r>
          </w:p>
          <w:p w14:paraId="2F356C10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br/>
              <w:t>– Is the distribution of topics across sessions appropriate?</w:t>
            </w:r>
          </w:p>
          <w:p w14:paraId="13110DA5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br/>
              <w:t>– Should additional topics be considered?</w:t>
            </w:r>
          </w:p>
          <w:p w14:paraId="47BD2A18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br/>
              <w:t>– Are the contents suitable for in-person, Zoom, WhatsApp, and Facebook group sessions?</w:t>
            </w:r>
            <w:r w:rsidRPr="00686C33">
              <w:rPr>
                <w:sz w:val="20"/>
                <w:szCs w:val="20"/>
                <w:lang w:val="en-US"/>
              </w:rPr>
              <w:br/>
            </w:r>
          </w:p>
          <w:p w14:paraId="3427D142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– Should there be separate WhatsApp and Facebook groups for people with diabetes and family members?</w:t>
            </w:r>
          </w:p>
          <w:p w14:paraId="2D969515" w14:textId="3F04BF33" w:rsidR="00DE4089" w:rsidRP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br/>
              <w:t>– Is peer sharing and communication through digital platforms appropriate and useful?</w:t>
            </w:r>
          </w:p>
          <w:p w14:paraId="04E2129C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17A38AE" w14:textId="0774ADA6" w:rsidR="00DE4089" w:rsidRPr="00686C33" w:rsidRDefault="00DE4089" w:rsidP="00686C33">
            <w:pPr>
              <w:pStyle w:val="PargrafodaLista"/>
              <w:spacing w:line="360" w:lineRule="auto"/>
              <w:ind w:left="36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2986EE3A" w14:textId="01F32917" w:rsidR="00DE4089" w:rsidRPr="00686C33" w:rsidRDefault="00DE4089" w:rsidP="00DE4089">
      <w:pPr>
        <w:rPr>
          <w:sz w:val="18"/>
          <w:szCs w:val="18"/>
          <w:lang w:val="en-US"/>
        </w:rPr>
      </w:pPr>
    </w:p>
    <w:p w14:paraId="687BFA7F" w14:textId="77777777" w:rsidR="00686C33" w:rsidRPr="00686C33" w:rsidRDefault="00686C33" w:rsidP="00DE4089">
      <w:pPr>
        <w:rPr>
          <w:sz w:val="18"/>
          <w:szCs w:val="18"/>
          <w:lang w:val="en-US"/>
        </w:rPr>
      </w:pPr>
    </w:p>
    <w:tbl>
      <w:tblPr>
        <w:tblStyle w:val="TabelacomGrelha"/>
        <w:tblpPr w:leftFromText="141" w:rightFromText="141" w:vertAnchor="text" w:horzAnchor="margin" w:tblpY="-58"/>
        <w:tblW w:w="8703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2868"/>
        <w:gridCol w:w="3799"/>
        <w:gridCol w:w="56"/>
      </w:tblGrid>
      <w:tr w:rsidR="00DE4089" w:rsidRPr="00413BA3" w14:paraId="4B406277" w14:textId="77777777" w:rsidTr="00C4093D">
        <w:trPr>
          <w:gridAfter w:val="1"/>
          <w:wAfter w:w="56" w:type="dxa"/>
        </w:trPr>
        <w:tc>
          <w:tcPr>
            <w:tcW w:w="864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EC95EC" w14:textId="6756A48A" w:rsidR="00DE4089" w:rsidRPr="00686C33" w:rsidRDefault="00686C33" w:rsidP="00686C33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686C33">
              <w:rPr>
                <w:b/>
                <w:bCs/>
                <w:sz w:val="18"/>
                <w:szCs w:val="18"/>
                <w:lang w:val="en-US"/>
              </w:rPr>
              <w:lastRenderedPageBreak/>
              <w:t>Main Objective 3:</w:t>
            </w:r>
            <w:r w:rsidRPr="00686C33">
              <w:rPr>
                <w:sz w:val="18"/>
                <w:szCs w:val="18"/>
                <w:lang w:val="en-US"/>
              </w:rPr>
              <w:t xml:space="preserve"> To identify the defining characteristics of a psychoeducational nursing intervention programme for individuals with type 2 diabetes and their families, with regard to its </w:t>
            </w:r>
            <w:r w:rsidRPr="00686C33">
              <w:rPr>
                <w:sz w:val="18"/>
                <w:szCs w:val="18"/>
                <w:u w:val="single"/>
                <w:lang w:val="en-US"/>
              </w:rPr>
              <w:t>methodology.</w:t>
            </w:r>
          </w:p>
        </w:tc>
      </w:tr>
      <w:tr w:rsidR="00686C33" w:rsidRPr="00D50353" w14:paraId="059B2E43" w14:textId="77777777" w:rsidTr="00686C33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00E4015" w14:textId="24798313" w:rsidR="00686C33" w:rsidRPr="00D50353" w:rsidRDefault="00686C33" w:rsidP="00686C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85DC2">
              <w:rPr>
                <w:b/>
                <w:bCs/>
                <w:sz w:val="20"/>
                <w:szCs w:val="20"/>
              </w:rPr>
              <w:t xml:space="preserve">Specific </w:t>
            </w:r>
            <w:proofErr w:type="spellStart"/>
            <w:r w:rsidRPr="00F85DC2">
              <w:rPr>
                <w:b/>
                <w:bCs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28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DBD18BB" w14:textId="56E6F80B" w:rsidR="00686C33" w:rsidRPr="00D50353" w:rsidRDefault="00686C33" w:rsidP="00686C3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86C33">
              <w:rPr>
                <w:b/>
                <w:bCs/>
                <w:sz w:val="20"/>
                <w:szCs w:val="20"/>
              </w:rPr>
              <w:t>Key</w:t>
            </w:r>
            <w:proofErr w:type="spellEnd"/>
            <w:r w:rsidRPr="00686C3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86C33">
              <w:rPr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385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A6A9322" w14:textId="61A15D0C" w:rsidR="00686C33" w:rsidRPr="00D50353" w:rsidRDefault="00686C33" w:rsidP="00686C33">
            <w:pPr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686C33">
              <w:rPr>
                <w:b/>
                <w:bCs/>
                <w:sz w:val="20"/>
                <w:szCs w:val="20"/>
              </w:rPr>
              <w:t>Topics</w:t>
            </w:r>
            <w:proofErr w:type="spellEnd"/>
            <w:r w:rsidRPr="00686C33">
              <w:rPr>
                <w:b/>
                <w:bCs/>
                <w:sz w:val="20"/>
                <w:szCs w:val="20"/>
              </w:rPr>
              <w:t xml:space="preserve"> for </w:t>
            </w:r>
            <w:proofErr w:type="spellStart"/>
            <w:r w:rsidRPr="00686C33">
              <w:rPr>
                <w:b/>
                <w:bCs/>
                <w:sz w:val="20"/>
                <w:szCs w:val="20"/>
              </w:rPr>
              <w:t>Exploration</w:t>
            </w:r>
            <w:proofErr w:type="spellEnd"/>
          </w:p>
        </w:tc>
      </w:tr>
      <w:tr w:rsidR="00DE4089" w:rsidRPr="00413BA3" w14:paraId="745E21A0" w14:textId="77777777" w:rsidTr="00686C33">
        <w:trPr>
          <w:trHeight w:val="11845"/>
        </w:trPr>
        <w:tc>
          <w:tcPr>
            <w:tcW w:w="198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D4A6894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1A9ABE00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D77BD5F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5A8C845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717C1FB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5797587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F9E907D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7119DA15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07D04D32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D2E2A7D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4F20E782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C5E47DC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07F79067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F6B6BDA" w14:textId="77777777" w:rsidR="00DE4089" w:rsidRPr="009E3306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904F1F4" w14:textId="220EB4F9" w:rsidR="00DE4089" w:rsidRPr="00686C33" w:rsidRDefault="00686C33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86C33">
              <w:rPr>
                <w:sz w:val="18"/>
                <w:szCs w:val="18"/>
                <w:lang w:val="en-US"/>
              </w:rPr>
              <w:t>To explore participants' perceptions of the implementation strategies</w:t>
            </w:r>
          </w:p>
          <w:p w14:paraId="3DC2EF03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7A5829F7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34EEDCE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2605C217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45F3C66B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340FDD73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14:paraId="5FAF51CD" w14:textId="77777777" w:rsidR="00DE4089" w:rsidRPr="00686C33" w:rsidRDefault="00DE4089" w:rsidP="00C4093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3E21B2F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  <w:p w14:paraId="66C5F203" w14:textId="597A2B63" w:rsidR="00DE4089" w:rsidRP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 xml:space="preserve">What are the most appropriate strategies to implement the intervention? </w:t>
            </w:r>
            <w:r w:rsidRPr="00686C33">
              <w:rPr>
                <w:sz w:val="20"/>
                <w:szCs w:val="20"/>
                <w:lang w:val="en-US"/>
              </w:rPr>
              <w:br/>
            </w:r>
          </w:p>
          <w:p w14:paraId="52E243AA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D4AC426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853B527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E5980B8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AABEDBB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0CC0570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DF95FBE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62DAF5DB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516B9E3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3E5FF72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985AB48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808AE17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E7D1D33" w14:textId="13413A86" w:rsidR="00DE4089" w:rsidRP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 xml:space="preserve">Which methodologies foster greater participation from individuals and families? </w:t>
            </w:r>
            <w:r w:rsidRPr="00686C33">
              <w:rPr>
                <w:sz w:val="20"/>
                <w:szCs w:val="20"/>
                <w:lang w:val="en-US"/>
              </w:rPr>
              <w:br/>
            </w:r>
          </w:p>
          <w:p w14:paraId="30D61A8D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0C551B7" w14:textId="008C27B8" w:rsidR="00DE4089" w:rsidRP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 motivational strategies important?</w:t>
            </w:r>
          </w:p>
          <w:p w14:paraId="677926EB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ECE0C8C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1E5AE2A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36C6386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AE6D924" w14:textId="77777777" w:rsid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6E70458" w14:textId="1032E0CD" w:rsidR="00DE4089" w:rsidRPr="00686C33" w:rsidRDefault="00686C33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Are follow-up strategies important?</w:t>
            </w:r>
          </w:p>
          <w:p w14:paraId="279E82E8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710B715" w14:textId="77777777" w:rsidR="00DE4089" w:rsidRPr="00686C33" w:rsidRDefault="00DE4089" w:rsidP="00C4093D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855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74C47F8" w14:textId="77777777" w:rsidR="00DE4089" w:rsidRPr="00686C33" w:rsidRDefault="00DE4089" w:rsidP="00C4093D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  <w:p w14:paraId="7F3A511C" w14:textId="77777777" w:rsidR="00686C33" w:rsidRPr="009E3306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9E3306">
              <w:rPr>
                <w:sz w:val="20"/>
                <w:szCs w:val="20"/>
                <w:lang w:val="en-US"/>
              </w:rPr>
              <w:t>Are the strategies proposed for Zoom and in-person group sessions appropriate?</w:t>
            </w:r>
          </w:p>
          <w:p w14:paraId="2A08E6F5" w14:textId="3290FCAD" w:rsidR="00686C33" w:rsidRPr="009E3306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9E3306">
              <w:rPr>
                <w:sz w:val="20"/>
                <w:szCs w:val="20"/>
                <w:lang w:val="en-US"/>
              </w:rPr>
              <w:br/>
              <w:t xml:space="preserve"> Is the use of interactive games appropriate?</w:t>
            </w:r>
          </w:p>
          <w:p w14:paraId="5F34B96E" w14:textId="77777777" w:rsidR="00686C33" w:rsidRPr="009E3306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9E3306">
              <w:rPr>
                <w:sz w:val="20"/>
                <w:szCs w:val="20"/>
                <w:lang w:val="en-US"/>
              </w:rPr>
              <w:br/>
              <w:t>Do you find the use of WhatsApp and Facebook groups beneficial?</w:t>
            </w:r>
            <w:r w:rsidRPr="009E3306">
              <w:rPr>
                <w:sz w:val="20"/>
                <w:szCs w:val="20"/>
                <w:lang w:val="en-US"/>
              </w:rPr>
              <w:br/>
            </w:r>
          </w:p>
          <w:p w14:paraId="333ECE14" w14:textId="7B469E52" w:rsidR="00686C33" w:rsidRPr="009E3306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Do these platforms enhance health outcomes?</w:t>
            </w:r>
            <w:r w:rsidRPr="00686C33">
              <w:rPr>
                <w:sz w:val="20"/>
                <w:szCs w:val="20"/>
                <w:lang w:val="en-US"/>
              </w:rPr>
              <w:br/>
            </w:r>
            <w:r w:rsidRPr="009E3306">
              <w:rPr>
                <w:sz w:val="20"/>
                <w:szCs w:val="20"/>
                <w:lang w:val="en-US"/>
              </w:rPr>
              <w:t>Should these platforms remain active during the follow-up period?</w:t>
            </w:r>
          </w:p>
          <w:p w14:paraId="132CD5FD" w14:textId="77777777" w:rsidR="00686C33" w:rsidRPr="009E3306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30FE454" w14:textId="77777777" w:rsidR="00686C33" w:rsidRPr="009E3306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47C1A23" w14:textId="77777777" w:rsidR="00686C33" w:rsidRPr="009E3306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8A21202" w14:textId="25028B4C" w:rsidR="00686C33" w:rsidRPr="00686C33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What strategies promote the engagement of individuals and families?</w:t>
            </w:r>
          </w:p>
          <w:p w14:paraId="0F315B30" w14:textId="77777777" w:rsidR="00686C33" w:rsidRP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850C842" w14:textId="77777777" w:rsidR="00686C33" w:rsidRP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4782145" w14:textId="77777777" w:rsidR="00686C33" w:rsidRP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0861CCD1" w14:textId="621D45CC" w:rsidR="00686C33" w:rsidRPr="00686C33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Are  motivational strategies (e.g., phone calls) appropriate?</w:t>
            </w:r>
          </w:p>
          <w:p w14:paraId="7D1B16A9" w14:textId="77777777" w:rsidR="00686C33" w:rsidRP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017F629" w14:textId="77777777" w:rsid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E12226A" w14:textId="77777777" w:rsid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11B5CBF5" w14:textId="77777777" w:rsidR="00686C33" w:rsidRDefault="00686C33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39C119F" w14:textId="38BEFB27" w:rsidR="00DE4089" w:rsidRPr="00686C33" w:rsidRDefault="00686C33" w:rsidP="00686C33">
            <w:pPr>
              <w:pStyle w:val="PargrafodaLista"/>
              <w:numPr>
                <w:ilvl w:val="0"/>
                <w:numId w:val="6"/>
              </w:num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86C33">
              <w:rPr>
                <w:sz w:val="20"/>
                <w:szCs w:val="20"/>
                <w:lang w:val="en-US"/>
              </w:rPr>
              <w:t>Are follow-up strategies (e.g., phone calls) appropriate?</w:t>
            </w:r>
            <w:r w:rsidRPr="00686C33">
              <w:rPr>
                <w:sz w:val="20"/>
                <w:szCs w:val="20"/>
                <w:lang w:val="en-US"/>
              </w:rPr>
              <w:br/>
              <w:t>– Is a 6-month follow-up period adequate?</w:t>
            </w:r>
          </w:p>
          <w:p w14:paraId="1B159E0A" w14:textId="77777777" w:rsidR="00DE4089" w:rsidRPr="00686C33" w:rsidRDefault="00DE4089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75CA95F" w14:textId="77777777" w:rsidR="00DE4089" w:rsidRPr="00686C33" w:rsidRDefault="00DE4089" w:rsidP="00686C3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05E1526" w14:textId="5D19E4D0" w:rsidR="00DE4089" w:rsidRPr="00686C33" w:rsidRDefault="00DE4089" w:rsidP="00686C33">
            <w:pPr>
              <w:pStyle w:val="PargrafodaLista"/>
              <w:spacing w:line="360" w:lineRule="auto"/>
              <w:ind w:left="360"/>
              <w:jc w:val="both"/>
              <w:rPr>
                <w:sz w:val="18"/>
                <w:szCs w:val="18"/>
                <w:lang w:val="en-US"/>
              </w:rPr>
            </w:pPr>
          </w:p>
        </w:tc>
      </w:tr>
    </w:tbl>
    <w:p w14:paraId="5A3CFA9F" w14:textId="77777777" w:rsidR="00DE4089" w:rsidRPr="00686C33" w:rsidRDefault="00DE4089" w:rsidP="00DE4089">
      <w:pPr>
        <w:rPr>
          <w:sz w:val="18"/>
          <w:szCs w:val="18"/>
          <w:lang w:val="en-US"/>
        </w:rPr>
      </w:pPr>
    </w:p>
    <w:p w14:paraId="562F32AB" w14:textId="77777777" w:rsidR="00A60EF6" w:rsidRPr="00686C33" w:rsidRDefault="00A60EF6">
      <w:pPr>
        <w:rPr>
          <w:lang w:val="en-US"/>
        </w:rPr>
      </w:pPr>
    </w:p>
    <w:sectPr w:rsidR="00A60EF6" w:rsidRPr="00686C33" w:rsidSect="00DE4089">
      <w:pgSz w:w="11906" w:h="16838"/>
      <w:pgMar w:top="1418" w:right="1418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F49CB"/>
    <w:multiLevelType w:val="hybridMultilevel"/>
    <w:tmpl w:val="8A1CF5B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21954"/>
    <w:multiLevelType w:val="hybridMultilevel"/>
    <w:tmpl w:val="26340D1A"/>
    <w:lvl w:ilvl="0" w:tplc="6FF0C7A6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7229F4"/>
    <w:multiLevelType w:val="hybridMultilevel"/>
    <w:tmpl w:val="47003DFA"/>
    <w:lvl w:ilvl="0" w:tplc="8CC4A3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642A4"/>
    <w:multiLevelType w:val="hybridMultilevel"/>
    <w:tmpl w:val="9146924A"/>
    <w:lvl w:ilvl="0" w:tplc="6FF0C7A6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EA1286"/>
    <w:multiLevelType w:val="hybridMultilevel"/>
    <w:tmpl w:val="2D72C02E"/>
    <w:lvl w:ilvl="0" w:tplc="6FF0C7A6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752463"/>
    <w:multiLevelType w:val="hybridMultilevel"/>
    <w:tmpl w:val="A936286A"/>
    <w:lvl w:ilvl="0" w:tplc="A82050E8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89"/>
    <w:rsid w:val="00413BA3"/>
    <w:rsid w:val="00616E38"/>
    <w:rsid w:val="00686C33"/>
    <w:rsid w:val="009E3306"/>
    <w:rsid w:val="00A60EF6"/>
    <w:rsid w:val="00DE4089"/>
    <w:rsid w:val="00F85DC2"/>
    <w:rsid w:val="00F9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D063B"/>
  <w15:chartTrackingRefBased/>
  <w15:docId w15:val="{FFA7BFB0-239A-44E8-98B5-FF944BFA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0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4">
    <w:name w:val="heading 4"/>
    <w:basedOn w:val="Normal"/>
    <w:link w:val="Ttulo4Carter"/>
    <w:uiPriority w:val="9"/>
    <w:qFormat/>
    <w:rsid w:val="00616E38"/>
    <w:pPr>
      <w:spacing w:before="100" w:beforeAutospacing="1" w:after="100" w:afterAutospacing="1"/>
      <w:outlineLvl w:val="3"/>
    </w:pPr>
    <w:rPr>
      <w:b/>
      <w:b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DE4089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DE4089"/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DE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616E38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styleId="Forte">
    <w:name w:val="Strong"/>
    <w:basedOn w:val="Tipodeletrapredefinidodopargrafo"/>
    <w:uiPriority w:val="22"/>
    <w:qFormat/>
    <w:rsid w:val="00616E3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16E38"/>
    <w:pPr>
      <w:spacing w:before="100" w:beforeAutospacing="1" w:after="100" w:afterAutospacing="1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616E3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16E38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16E38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16E3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16E38"/>
    <w:rPr>
      <w:rFonts w:ascii="Times New Roman" w:eastAsia="Times New Roman" w:hAnsi="Times New Roman" w:cs="Times New Roman"/>
      <w:b/>
      <w:bCs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1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3</Words>
  <Characters>3844</Characters>
  <Application>Microsoft Office Word</Application>
  <DocSecurity>0</DocSecurity>
  <Lines>109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Soares</dc:creator>
  <cp:keywords/>
  <dc:description/>
  <cp:lastModifiedBy>Lídia Soares</cp:lastModifiedBy>
  <cp:revision>2</cp:revision>
  <dcterms:created xsi:type="dcterms:W3CDTF">2025-08-27T11:15:00Z</dcterms:created>
  <dcterms:modified xsi:type="dcterms:W3CDTF">2025-08-27T11:15:00Z</dcterms:modified>
</cp:coreProperties>
</file>